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945976" w14:textId="1299DFD6" w:rsidR="004444F9" w:rsidRDefault="004444F9" w:rsidP="004444F9">
      <w:pPr>
        <w:suppressLineNumbers/>
        <w:spacing w:line="480" w:lineRule="auto"/>
        <w:rPr>
          <w:b/>
          <w:lang w:val="en-US"/>
        </w:rPr>
      </w:pPr>
      <w:bookmarkStart w:id="0" w:name="_Hlk46743964"/>
      <w:bookmarkStart w:id="1" w:name="_GoBack"/>
      <w:bookmarkEnd w:id="1"/>
      <w:r>
        <w:rPr>
          <w:b/>
          <w:lang w:val="en-US"/>
        </w:rPr>
        <w:t xml:space="preserve">Different land-use types equally impoverish but differentially preserve grassland species and functional traits of spider assemblages </w:t>
      </w:r>
    </w:p>
    <w:p w14:paraId="5238DB4F" w14:textId="77777777" w:rsidR="004444F9" w:rsidRPr="003E23B1" w:rsidRDefault="004444F9" w:rsidP="004444F9">
      <w:pPr>
        <w:suppressLineNumbers/>
        <w:spacing w:line="480" w:lineRule="auto"/>
      </w:pPr>
      <w:r w:rsidRPr="003E23B1">
        <w:t>Carolina M. Pinto</w:t>
      </w:r>
      <w:r w:rsidRPr="002C754E">
        <w:rPr>
          <w:vertAlign w:val="superscript"/>
        </w:rPr>
        <w:t>a</w:t>
      </w:r>
      <w:r w:rsidRPr="003E23B1">
        <w:t xml:space="preserve">*, </w:t>
      </w:r>
      <w:r>
        <w:t>Pamela E. Pairo</w:t>
      </w:r>
      <w:r w:rsidRPr="002C754E">
        <w:rPr>
          <w:vertAlign w:val="superscript"/>
        </w:rPr>
        <w:t>a</w:t>
      </w:r>
      <w:r w:rsidRPr="003E23B1">
        <w:t>, M. Isabel Bellocq</w:t>
      </w:r>
      <w:r w:rsidRPr="002C754E">
        <w:rPr>
          <w:vertAlign w:val="superscript"/>
        </w:rPr>
        <w:t>a</w:t>
      </w:r>
      <w:r>
        <w:rPr>
          <w:vertAlign w:val="superscript"/>
        </w:rPr>
        <w:t>,b</w:t>
      </w:r>
      <w:r w:rsidRPr="003E23B1">
        <w:t>, Julieta Filloy</w:t>
      </w:r>
      <w:r w:rsidRPr="002C754E">
        <w:rPr>
          <w:vertAlign w:val="superscript"/>
        </w:rPr>
        <w:t>a</w:t>
      </w:r>
    </w:p>
    <w:p w14:paraId="6A423E90" w14:textId="77777777" w:rsidR="004444F9" w:rsidRDefault="004444F9" w:rsidP="004444F9">
      <w:pPr>
        <w:suppressLineNumbers/>
        <w:spacing w:after="0" w:line="480" w:lineRule="auto"/>
      </w:pPr>
      <w:bookmarkStart w:id="2" w:name="_Hlk11160681"/>
      <w:r w:rsidRPr="002C754E">
        <w:rPr>
          <w:vertAlign w:val="superscript"/>
        </w:rPr>
        <w:t>a</w:t>
      </w:r>
      <w:r w:rsidRPr="002C754E">
        <w:t>Departamento</w:t>
      </w:r>
      <w:r w:rsidRPr="003E23B1">
        <w:t xml:space="preserve"> de Ecología, Genética y Evolución, FCEN, Universidad de Buenos Aires – IEGEBA, CONICET, Ciudad Universitaria, Pab 2, piso 4, C1428EHA, Buenos Aires, Argentina</w:t>
      </w:r>
      <w:r>
        <w:t>.</w:t>
      </w:r>
    </w:p>
    <w:p w14:paraId="0A67047D" w14:textId="77777777" w:rsidR="004444F9" w:rsidRPr="00C77FA8" w:rsidRDefault="004444F9" w:rsidP="004444F9">
      <w:pPr>
        <w:suppressLineNumbers/>
        <w:spacing w:after="0" w:line="480" w:lineRule="auto"/>
        <w:rPr>
          <w:lang w:val="en-GB"/>
        </w:rPr>
      </w:pPr>
      <w:r w:rsidRPr="00C77FA8">
        <w:rPr>
          <w:vertAlign w:val="superscript"/>
          <w:lang w:val="en-GB"/>
        </w:rPr>
        <w:t>b</w:t>
      </w:r>
      <w:r w:rsidRPr="00C77FA8">
        <w:rPr>
          <w:lang w:val="en-GB"/>
        </w:rPr>
        <w:t>M. Isabel Bellocq</w:t>
      </w:r>
      <w:r>
        <w:rPr>
          <w:lang w:val="en-GB"/>
        </w:rPr>
        <w:t xml:space="preserve"> </w:t>
      </w:r>
      <w:r w:rsidRPr="00C52A4F">
        <w:rPr>
          <w:lang w:val="en-GB"/>
        </w:rPr>
        <w:t>passed</w:t>
      </w:r>
      <w:r w:rsidRPr="00C77FA8">
        <w:rPr>
          <w:lang w:val="en-GB"/>
        </w:rPr>
        <w:t xml:space="preserve"> </w:t>
      </w:r>
      <w:r w:rsidRPr="00C52A4F">
        <w:rPr>
          <w:lang w:val="en-GB"/>
        </w:rPr>
        <w:t>away on 9 July 2019</w:t>
      </w:r>
      <w:r>
        <w:rPr>
          <w:lang w:val="en-GB"/>
        </w:rPr>
        <w:t>.</w:t>
      </w:r>
    </w:p>
    <w:p w14:paraId="2D23F1A6" w14:textId="77777777" w:rsidR="004444F9" w:rsidRPr="003E23B1" w:rsidRDefault="004444F9" w:rsidP="004444F9">
      <w:pPr>
        <w:suppressLineNumbers/>
        <w:spacing w:after="0" w:line="480" w:lineRule="auto"/>
        <w:rPr>
          <w:lang w:val="en-US"/>
        </w:rPr>
      </w:pPr>
      <w:r w:rsidRPr="003E23B1">
        <w:rPr>
          <w:lang w:val="en-US"/>
        </w:rPr>
        <w:t>* Corresponding author. Tel.: +54011</w:t>
      </w:r>
      <w:r>
        <w:rPr>
          <w:lang w:val="en-US"/>
        </w:rPr>
        <w:t>56421009</w:t>
      </w:r>
      <w:r w:rsidRPr="003E23B1">
        <w:rPr>
          <w:lang w:val="en-US"/>
        </w:rPr>
        <w:t>.</w:t>
      </w:r>
    </w:p>
    <w:p w14:paraId="56FA36A9" w14:textId="7CEEAE4C" w:rsidR="004444F9" w:rsidRDefault="004444F9" w:rsidP="004444F9">
      <w:pPr>
        <w:suppressLineNumbers/>
        <w:spacing w:after="0" w:line="480" w:lineRule="auto"/>
        <w:rPr>
          <w:lang w:val="en-US"/>
        </w:rPr>
      </w:pPr>
      <w:r w:rsidRPr="003E23B1">
        <w:rPr>
          <w:lang w:val="en-US"/>
        </w:rPr>
        <w:t xml:space="preserve">E-mail address: </w:t>
      </w:r>
      <w:r w:rsidRPr="001C3095">
        <w:rPr>
          <w:lang w:val="en-US"/>
        </w:rPr>
        <w:t xml:space="preserve">carolinapinto@ege.fcen.uba.ar - carolinap90@gmail.com </w:t>
      </w:r>
      <w:r w:rsidRPr="003E23B1">
        <w:rPr>
          <w:lang w:val="en-US"/>
        </w:rPr>
        <w:t>(</w:t>
      </w:r>
      <w:r>
        <w:rPr>
          <w:lang w:val="en-US"/>
        </w:rPr>
        <w:t>C.M. Pinto</w:t>
      </w:r>
      <w:r w:rsidRPr="003E23B1">
        <w:rPr>
          <w:lang w:val="en-US"/>
        </w:rPr>
        <w:t>)</w:t>
      </w:r>
    </w:p>
    <w:p w14:paraId="6BA1A31A" w14:textId="4DA09D5C" w:rsidR="00764C89" w:rsidRDefault="00764C89" w:rsidP="004444F9">
      <w:pPr>
        <w:suppressLineNumbers/>
        <w:spacing w:after="0" w:line="480" w:lineRule="auto"/>
        <w:rPr>
          <w:lang w:val="en-US"/>
        </w:rPr>
      </w:pPr>
    </w:p>
    <w:p w14:paraId="25C1AA8A" w14:textId="34E7BC3F" w:rsidR="00764C89" w:rsidRDefault="00764C89" w:rsidP="004444F9">
      <w:pPr>
        <w:suppressLineNumbers/>
        <w:spacing w:after="0" w:line="480" w:lineRule="auto"/>
        <w:rPr>
          <w:lang w:val="en-US"/>
        </w:rPr>
      </w:pPr>
    </w:p>
    <w:p w14:paraId="392D8CE9" w14:textId="551372AB" w:rsidR="00764C89" w:rsidRDefault="00764C89" w:rsidP="004444F9">
      <w:pPr>
        <w:suppressLineNumbers/>
        <w:spacing w:after="0" w:line="480" w:lineRule="auto"/>
        <w:rPr>
          <w:lang w:val="en-US"/>
        </w:rPr>
      </w:pPr>
    </w:p>
    <w:p w14:paraId="6622FD35" w14:textId="5A2B73BC" w:rsidR="00764C89" w:rsidRDefault="00764C89" w:rsidP="004444F9">
      <w:pPr>
        <w:suppressLineNumbers/>
        <w:spacing w:after="0" w:line="480" w:lineRule="auto"/>
        <w:rPr>
          <w:lang w:val="en-US"/>
        </w:rPr>
      </w:pPr>
    </w:p>
    <w:p w14:paraId="5003E7E2" w14:textId="2FC86DAC" w:rsidR="00764C89" w:rsidRDefault="00764C89" w:rsidP="004444F9">
      <w:pPr>
        <w:suppressLineNumbers/>
        <w:spacing w:after="0" w:line="480" w:lineRule="auto"/>
        <w:rPr>
          <w:lang w:val="en-US"/>
        </w:rPr>
      </w:pPr>
    </w:p>
    <w:p w14:paraId="37243414" w14:textId="73364407" w:rsidR="00764C89" w:rsidRDefault="00764C89" w:rsidP="004444F9">
      <w:pPr>
        <w:suppressLineNumbers/>
        <w:spacing w:after="0" w:line="480" w:lineRule="auto"/>
        <w:rPr>
          <w:lang w:val="en-US"/>
        </w:rPr>
      </w:pPr>
    </w:p>
    <w:p w14:paraId="03DCB3A3" w14:textId="705463D8" w:rsidR="00764C89" w:rsidRDefault="00764C89" w:rsidP="004444F9">
      <w:pPr>
        <w:suppressLineNumbers/>
        <w:spacing w:after="0" w:line="480" w:lineRule="auto"/>
        <w:rPr>
          <w:lang w:val="en-US"/>
        </w:rPr>
      </w:pPr>
    </w:p>
    <w:p w14:paraId="70874A21" w14:textId="62E5527E" w:rsidR="00764C89" w:rsidRDefault="00764C89" w:rsidP="004444F9">
      <w:pPr>
        <w:suppressLineNumbers/>
        <w:spacing w:after="0" w:line="480" w:lineRule="auto"/>
        <w:rPr>
          <w:lang w:val="en-US"/>
        </w:rPr>
      </w:pPr>
    </w:p>
    <w:p w14:paraId="129A9F64" w14:textId="5687456B" w:rsidR="00764C89" w:rsidRDefault="00764C89" w:rsidP="004444F9">
      <w:pPr>
        <w:suppressLineNumbers/>
        <w:spacing w:after="0" w:line="480" w:lineRule="auto"/>
        <w:rPr>
          <w:lang w:val="en-US"/>
        </w:rPr>
      </w:pPr>
    </w:p>
    <w:p w14:paraId="1E7EF5CF" w14:textId="6068F3D5" w:rsidR="00764C89" w:rsidRDefault="00764C89" w:rsidP="004444F9">
      <w:pPr>
        <w:suppressLineNumbers/>
        <w:spacing w:after="0" w:line="480" w:lineRule="auto"/>
        <w:rPr>
          <w:lang w:val="en-US"/>
        </w:rPr>
      </w:pPr>
    </w:p>
    <w:p w14:paraId="355F0E9E" w14:textId="3E463F2F" w:rsidR="00764C89" w:rsidRDefault="00764C89" w:rsidP="004444F9">
      <w:pPr>
        <w:suppressLineNumbers/>
        <w:spacing w:after="0" w:line="480" w:lineRule="auto"/>
        <w:rPr>
          <w:lang w:val="en-US"/>
        </w:rPr>
      </w:pPr>
    </w:p>
    <w:p w14:paraId="27F2BC3A" w14:textId="0577138B" w:rsidR="00764C89" w:rsidRDefault="00764C89" w:rsidP="004444F9">
      <w:pPr>
        <w:suppressLineNumbers/>
        <w:spacing w:after="0" w:line="480" w:lineRule="auto"/>
        <w:rPr>
          <w:lang w:val="en-US"/>
        </w:rPr>
      </w:pPr>
    </w:p>
    <w:p w14:paraId="44356D2C" w14:textId="3DFE6999" w:rsidR="00764C89" w:rsidRDefault="00764C89" w:rsidP="004444F9">
      <w:pPr>
        <w:suppressLineNumbers/>
        <w:spacing w:after="0" w:line="480" w:lineRule="auto"/>
        <w:rPr>
          <w:lang w:val="en-US"/>
        </w:rPr>
      </w:pPr>
    </w:p>
    <w:p w14:paraId="6425E620" w14:textId="4398E8AD" w:rsidR="00764C89" w:rsidRDefault="00764C89" w:rsidP="004444F9">
      <w:pPr>
        <w:suppressLineNumbers/>
        <w:spacing w:after="0" w:line="480" w:lineRule="auto"/>
        <w:rPr>
          <w:lang w:val="en-US"/>
        </w:rPr>
      </w:pPr>
    </w:p>
    <w:p w14:paraId="5C231BDF" w14:textId="25DD28BA" w:rsidR="00764C89" w:rsidRDefault="00764C89" w:rsidP="004444F9">
      <w:pPr>
        <w:suppressLineNumbers/>
        <w:spacing w:after="0" w:line="480" w:lineRule="auto"/>
        <w:rPr>
          <w:lang w:val="en-US"/>
        </w:rPr>
      </w:pPr>
    </w:p>
    <w:p w14:paraId="30702D54" w14:textId="5D1F944F" w:rsidR="00764C89" w:rsidRDefault="00764C89" w:rsidP="004444F9">
      <w:pPr>
        <w:suppressLineNumbers/>
        <w:spacing w:after="0" w:line="480" w:lineRule="auto"/>
        <w:rPr>
          <w:lang w:val="en-US"/>
        </w:rPr>
      </w:pPr>
    </w:p>
    <w:p w14:paraId="14F0141D" w14:textId="77777777" w:rsidR="00764C89" w:rsidRDefault="00764C89" w:rsidP="004444F9">
      <w:pPr>
        <w:suppressLineNumbers/>
        <w:spacing w:after="0" w:line="480" w:lineRule="auto"/>
        <w:rPr>
          <w:b/>
          <w:bCs/>
          <w:lang w:val="en-US"/>
        </w:rPr>
      </w:pPr>
    </w:p>
    <w:p w14:paraId="1F897D88" w14:textId="1C4FB332" w:rsidR="00764C89" w:rsidRDefault="00764C89" w:rsidP="004444F9">
      <w:pPr>
        <w:suppressLineNumbers/>
        <w:spacing w:after="0" w:line="480" w:lineRule="auto"/>
        <w:rPr>
          <w:lang w:val="en-US"/>
        </w:rPr>
      </w:pPr>
      <w:r w:rsidRPr="00764C89">
        <w:rPr>
          <w:b/>
          <w:bCs/>
          <w:lang w:val="en-US"/>
        </w:rPr>
        <w:lastRenderedPageBreak/>
        <w:t>Table A3</w:t>
      </w:r>
      <w:r w:rsidRPr="00764C89">
        <w:rPr>
          <w:lang w:val="en-US"/>
        </w:rPr>
        <w:t>.</w:t>
      </w:r>
      <w:r w:rsidR="00E2378F">
        <w:rPr>
          <w:lang w:val="en-US"/>
        </w:rPr>
        <w:t xml:space="preserve"> </w:t>
      </w:r>
      <w:r>
        <w:rPr>
          <w:lang w:val="en-US"/>
        </w:rPr>
        <w:t>NMDS analysi</w:t>
      </w:r>
      <w:r w:rsidR="00E2378F">
        <w:rPr>
          <w:lang w:val="en-US"/>
        </w:rPr>
        <w:t>s</w:t>
      </w:r>
      <w:r>
        <w:rPr>
          <w:lang w:val="en-US"/>
        </w:rPr>
        <w:t xml:space="preserve"> performed to </w:t>
      </w:r>
      <w:r w:rsidRPr="00764C89">
        <w:rPr>
          <w:lang w:val="en-US"/>
        </w:rPr>
        <w:t>identif</w:t>
      </w:r>
      <w:r>
        <w:rPr>
          <w:lang w:val="en-US"/>
        </w:rPr>
        <w:t>y</w:t>
      </w:r>
      <w:r w:rsidRPr="00764C89">
        <w:rPr>
          <w:lang w:val="en-US"/>
        </w:rPr>
        <w:t xml:space="preserve"> the species involved in the taxonomic dissimilarity patterns </w:t>
      </w:r>
      <w:r>
        <w:rPr>
          <w:lang w:val="en-US"/>
        </w:rPr>
        <w:t xml:space="preserve">among land-use types and grasslands habitats. </w:t>
      </w:r>
      <w:r w:rsidR="00E2378F">
        <w:rPr>
          <w:lang w:val="en-US"/>
        </w:rPr>
        <w:t xml:space="preserve">The species in bold </w:t>
      </w:r>
      <w:bookmarkStart w:id="3" w:name="_Hlk68439469"/>
      <w:r w:rsidR="00E2378F">
        <w:rPr>
          <w:lang w:val="en-US"/>
        </w:rPr>
        <w:t xml:space="preserve">showed the strongest association with </w:t>
      </w:r>
      <w:r w:rsidR="008E26CF">
        <w:rPr>
          <w:lang w:val="en-US"/>
        </w:rPr>
        <w:t>the</w:t>
      </w:r>
      <w:r w:rsidR="00E2378F" w:rsidRPr="00E21B07">
        <w:rPr>
          <w:lang w:val="en-US"/>
        </w:rPr>
        <w:t xml:space="preserve"> land-use type</w:t>
      </w:r>
      <w:bookmarkEnd w:id="3"/>
      <w:r w:rsidR="008E26CF">
        <w:rPr>
          <w:lang w:val="en-US"/>
        </w:rPr>
        <w:t>s detailed in the table,</w:t>
      </w:r>
      <w:r w:rsidR="00E2378F">
        <w:rPr>
          <w:lang w:val="en-US"/>
        </w:rPr>
        <w:t xml:space="preserve"> </w:t>
      </w:r>
      <w:r w:rsidR="002B3B0E">
        <w:rPr>
          <w:lang w:val="en-US"/>
        </w:rPr>
        <w:t>according to</w:t>
      </w:r>
      <w:r w:rsidR="00E2378F">
        <w:rPr>
          <w:lang w:val="en-US"/>
        </w:rPr>
        <w:t xml:space="preserve"> the score</w:t>
      </w:r>
      <w:r w:rsidR="008E26CF">
        <w:rPr>
          <w:lang w:val="en-US"/>
        </w:rPr>
        <w:t>s</w:t>
      </w:r>
      <w:r w:rsidR="00E2378F">
        <w:rPr>
          <w:lang w:val="en-US"/>
        </w:rPr>
        <w:t xml:space="preserve"> of</w:t>
      </w:r>
      <w:r w:rsidR="00E2378F" w:rsidRPr="00764C89">
        <w:rPr>
          <w:lang w:val="en-US"/>
        </w:rPr>
        <w:t xml:space="preserve"> </w:t>
      </w:r>
      <w:r w:rsidR="00E2378F">
        <w:rPr>
          <w:lang w:val="en-US"/>
        </w:rPr>
        <w:t xml:space="preserve">NMDS1 and NMDS2 axis. </w:t>
      </w:r>
    </w:p>
    <w:tbl>
      <w:tblPr>
        <w:tblW w:w="68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1295"/>
        <w:gridCol w:w="1176"/>
      </w:tblGrid>
      <w:tr w:rsidR="00764C89" w:rsidRPr="00764C89" w14:paraId="28F67D1A" w14:textId="77777777" w:rsidTr="00E5676C">
        <w:trPr>
          <w:trHeight w:val="300"/>
        </w:trPr>
        <w:tc>
          <w:tcPr>
            <w:tcW w:w="686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C3C7" w14:textId="77777777" w:rsidR="00764C89" w:rsidRPr="00764C89" w:rsidRDefault="00764C89" w:rsidP="00764C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Species scores NMDS</w:t>
            </w:r>
          </w:p>
        </w:tc>
      </w:tr>
      <w:tr w:rsidR="00764C89" w:rsidRPr="00764C89" w14:paraId="50D2D994" w14:textId="77777777" w:rsidTr="00E5676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A1B70" w14:textId="77777777" w:rsidR="00764C89" w:rsidRPr="00764C89" w:rsidRDefault="00764C89" w:rsidP="00764C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Spec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B505F" w14:textId="77777777" w:rsidR="00764C89" w:rsidRPr="00764C89" w:rsidRDefault="00764C89" w:rsidP="00764C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NMDS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722F2" w14:textId="77777777" w:rsidR="00764C89" w:rsidRPr="00764C89" w:rsidRDefault="00764C89" w:rsidP="00764C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NMDS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5237" w14:textId="77777777" w:rsidR="00764C89" w:rsidRPr="00764C89" w:rsidRDefault="00764C89" w:rsidP="00764C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Land use</w:t>
            </w:r>
          </w:p>
        </w:tc>
      </w:tr>
      <w:tr w:rsidR="00764C89" w:rsidRPr="00764C89" w14:paraId="41387CB6" w14:textId="77777777" w:rsidTr="00E5676C">
        <w:trPr>
          <w:trHeight w:val="31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D530" w14:textId="54789F4D" w:rsidR="00764C89" w:rsidRPr="00764C89" w:rsidRDefault="00E5676C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 xml:space="preserve">Larinia </w:t>
            </w:r>
            <w:r w:rsidRPr="004C0978">
              <w:rPr>
                <w:rFonts w:ascii="Calibri" w:eastAsia="Times New Roman" w:hAnsi="Calibri" w:cs="Calibri"/>
                <w:color w:val="000000"/>
                <w:lang w:eastAsia="es-AR"/>
              </w:rPr>
              <w:t>s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64C9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2799216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3E66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2207695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9E8D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0A1C014C" w14:textId="77777777" w:rsidTr="00E5676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24C4" w14:textId="4EE6D66B" w:rsidR="00764C89" w:rsidRPr="00E5676C" w:rsidRDefault="00E5676C" w:rsidP="00764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</w:pPr>
            <w:r w:rsidRPr="00E567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  <w:t>Metaltella simo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3417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-0.1120016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3BBC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-0.432019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6BEB" w14:textId="77777777" w:rsidR="00764C89" w:rsidRPr="00764C89" w:rsidRDefault="00764C89" w:rsidP="00764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grassland</w:t>
            </w:r>
          </w:p>
        </w:tc>
      </w:tr>
      <w:tr w:rsidR="00764C89" w:rsidRPr="00764C89" w14:paraId="21AEFF8F" w14:textId="77777777" w:rsidTr="00E5676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7BCD" w14:textId="4CB896A9" w:rsidR="00764C89" w:rsidRPr="00764C89" w:rsidRDefault="00E5676C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E5676C">
              <w:rPr>
                <w:rFonts w:ascii="Calibri" w:eastAsia="Times New Roman" w:hAnsi="Calibri" w:cs="Calibri"/>
                <w:color w:val="000000"/>
                <w:lang w:eastAsia="es-AR"/>
              </w:rPr>
              <w:t>Cybaeodamus orn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5457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21447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8AF6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059831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D4C9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75F7054E" w14:textId="77777777" w:rsidTr="00E5676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D0F0" w14:textId="019CE5CB" w:rsidR="00764C89" w:rsidRPr="00E5676C" w:rsidRDefault="00E5676C" w:rsidP="00764C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E5676C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Apopyllus silvestr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65AB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334966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5332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040086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8B98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3492A97F" w14:textId="77777777" w:rsidTr="00E5676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7F4B" w14:textId="4D266622" w:rsidR="00764C89" w:rsidRPr="00764C89" w:rsidRDefault="004B7DC8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4B7DC8">
              <w:rPr>
                <w:rFonts w:ascii="Calibri" w:eastAsia="Times New Roman" w:hAnsi="Calibri" w:cs="Calibri"/>
                <w:color w:val="000000"/>
                <w:lang w:eastAsia="es-AR"/>
              </w:rPr>
              <w:t>Eilica s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20C2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121214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9B60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53637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971A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6BE5F743" w14:textId="77777777" w:rsidTr="00E5676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3A16" w14:textId="1E1278E5" w:rsidR="00764C89" w:rsidRPr="004B7DC8" w:rsidRDefault="004B7DC8" w:rsidP="00764C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4B7DC8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Camillina galiano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4CBC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414325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B41E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043226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CB5A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58C9F4EE" w14:textId="77777777" w:rsidTr="00E5676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AEB0" w14:textId="5DD6EBF6" w:rsidR="00764C89" w:rsidRPr="00E5676C" w:rsidRDefault="00E5676C" w:rsidP="00764C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E5676C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Camillina pulc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7EC4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140588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DD2D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116934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D51F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622D046F" w14:textId="77777777" w:rsidTr="00E5676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333D" w14:textId="2BEAB7CB" w:rsidR="00764C89" w:rsidRPr="00764C89" w:rsidRDefault="00E5676C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E5676C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Agyneta</w:t>
            </w:r>
            <w:r w:rsidRPr="00E5676C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90C4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094208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6E5E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055710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EAB6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307DC193" w14:textId="77777777" w:rsidTr="00E5676C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F8A1" w14:textId="01C84DA9" w:rsidR="00764C89" w:rsidRPr="00E5676C" w:rsidRDefault="00E5676C" w:rsidP="00764C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E5676C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utaibo velo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1E51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023795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DD91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038525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0334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41834F59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FC97" w14:textId="7F062282" w:rsidR="00764C89" w:rsidRPr="00764C89" w:rsidRDefault="00E5676C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E5676C">
              <w:rPr>
                <w:rFonts w:ascii="Calibri" w:eastAsia="Times New Roman" w:hAnsi="Calibri" w:cs="Calibri"/>
                <w:color w:val="000000"/>
                <w:lang w:eastAsia="es-AR"/>
              </w:rPr>
              <w:t>Erygone s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250B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278335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D7F5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074108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BE5A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63BD3C4D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DC33" w14:textId="490CC8DC" w:rsidR="00764C89" w:rsidRPr="00E5676C" w:rsidRDefault="00E5676C" w:rsidP="00764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</w:pPr>
            <w:r w:rsidRPr="00E5676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  <w:t>Laminacauda montevid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8CAF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0.129226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EE97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0.04184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E89B" w14:textId="77777777" w:rsidR="00764C89" w:rsidRPr="00764C89" w:rsidRDefault="00764C89" w:rsidP="00764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cattle</w:t>
            </w:r>
          </w:p>
        </w:tc>
      </w:tr>
      <w:tr w:rsidR="00764C89" w:rsidRPr="00764C89" w14:paraId="59651918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4670" w14:textId="6F489435" w:rsidR="00764C89" w:rsidRPr="00764C89" w:rsidRDefault="00816A51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yphiidae indet sp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292D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43489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922A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15168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47E5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60E3EAA0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A60E" w14:textId="5F1D1CD7" w:rsidR="00764C89" w:rsidRPr="00764C89" w:rsidRDefault="00816A51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yphiidae indet sp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35FC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43658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E8A7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008871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1BEB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533482FE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D751" w14:textId="2559E45D" w:rsidR="00764C89" w:rsidRPr="00764C89" w:rsidRDefault="00816A51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yphiidae indet sp</w:t>
            </w: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F413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344709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58D6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021403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0513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6ADED6D6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22FE" w14:textId="052CC6EF" w:rsidR="00764C89" w:rsidRPr="00764C89" w:rsidRDefault="00816A51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yphiidae indet s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2026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1281136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1C48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178094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E521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5FC7FC34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C443" w14:textId="05E51F20" w:rsidR="00764C89" w:rsidRPr="00764C89" w:rsidRDefault="0020774D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Sphecozone venia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DCD6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062032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D4CF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024652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FC97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158448E5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3E72" w14:textId="2C451116" w:rsidR="00764C89" w:rsidRPr="00764C89" w:rsidRDefault="0020774D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20774D">
              <w:rPr>
                <w:rFonts w:ascii="Calibri" w:eastAsia="Times New Roman" w:hAnsi="Calibri" w:cs="Calibri"/>
                <w:color w:val="000000"/>
                <w:lang w:eastAsia="es-AR"/>
              </w:rPr>
              <w:t>Castianeira myrmecotyp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4FF0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109003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90B1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236630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9C5D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4BA45322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3A02" w14:textId="182FAEB8" w:rsidR="00764C89" w:rsidRPr="00764C89" w:rsidRDefault="0020774D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Castianeira coquit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16C6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476851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7EAC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1396308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7709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36F2C880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2866" w14:textId="3E2BFB5E" w:rsidR="00764C89" w:rsidRPr="0020774D" w:rsidRDefault="0020774D" w:rsidP="00764C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20774D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Falconina graci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C438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085122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793A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2688455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7A97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07138B1D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A195" w14:textId="475272F4" w:rsidR="00764C89" w:rsidRPr="00764C89" w:rsidRDefault="0020774D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Dipoena s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84C1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380571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BFB8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09086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ED5A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5B610068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7CDA" w14:textId="06EC1272" w:rsidR="00764C89" w:rsidRPr="00764C89" w:rsidRDefault="0020774D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20774D">
              <w:rPr>
                <w:rFonts w:ascii="Calibri" w:eastAsia="Times New Roman" w:hAnsi="Calibri" w:cs="Calibri"/>
                <w:color w:val="000000"/>
                <w:lang w:eastAsia="es-AR"/>
              </w:rPr>
              <w:t>Thymoites sp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7C35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323674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BBE5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175658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1456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38A3074A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7577" w14:textId="6CF1CA75" w:rsidR="00764C89" w:rsidRPr="00764C89" w:rsidRDefault="0020774D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heridion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2E5A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002996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D730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2753877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1186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321D8A65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71E8" w14:textId="43A92225" w:rsidR="00764C89" w:rsidRPr="00764C89" w:rsidRDefault="0020774D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hymoites pirati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AAD3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2249355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1673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07388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23A7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7C78F3BA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1E88" w14:textId="4DD14A84" w:rsidR="00764C89" w:rsidRPr="00764C89" w:rsidRDefault="0020774D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hymoites pu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1914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152184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EDA8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142373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1442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1F459D7D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18E9" w14:textId="7D8C2215" w:rsidR="00764C89" w:rsidRPr="00764C89" w:rsidRDefault="0020774D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ymoites s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83AD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402692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664E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135075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8BBD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291ADB00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975B" w14:textId="1C75D969" w:rsidR="00764C89" w:rsidRPr="00764C89" w:rsidRDefault="0020774D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Euryopis spinif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5AD2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236128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FF2F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1803652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8033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037F1E31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6ADE" w14:textId="1E0D0999" w:rsidR="00764C89" w:rsidRPr="0020774D" w:rsidRDefault="0020774D" w:rsidP="00764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</w:pPr>
            <w:r w:rsidRPr="0020774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  <w:t>Steatoda ancor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6E49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0.4814797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C3BB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0.078297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B547" w14:textId="77777777" w:rsidR="00764C89" w:rsidRPr="00764C89" w:rsidRDefault="00764C89" w:rsidP="00764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soybean</w:t>
            </w:r>
          </w:p>
        </w:tc>
      </w:tr>
      <w:tr w:rsidR="00764C89" w:rsidRPr="00764C89" w14:paraId="4B4CBEA4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F686" w14:textId="525F240E" w:rsidR="00764C89" w:rsidRPr="0020774D" w:rsidRDefault="0020774D" w:rsidP="00764C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20774D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Guaraniella mahnert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3969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2743419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5CF7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117242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582E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556ABB6F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82ED" w14:textId="45926602" w:rsidR="00764C89" w:rsidRPr="0020774D" w:rsidRDefault="0020774D" w:rsidP="00764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</w:pPr>
            <w:r w:rsidRPr="0020774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  <w:t>Geolicosa hyltonscot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A6C7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0.077570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CA41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-0.5236789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EEAA" w14:textId="77777777" w:rsidR="00764C89" w:rsidRPr="00764C89" w:rsidRDefault="00764C89" w:rsidP="00764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grassland</w:t>
            </w:r>
          </w:p>
        </w:tc>
      </w:tr>
      <w:tr w:rsidR="00764C89" w:rsidRPr="00764C89" w14:paraId="48C38E55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7CB1" w14:textId="38C009F9" w:rsidR="00764C89" w:rsidRPr="0020774D" w:rsidRDefault="0020774D" w:rsidP="00764C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20774D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Pardosa flammul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9DAB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433336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7D44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186635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72DE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63BB7F6E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2AFF" w14:textId="5D4D8C07" w:rsidR="00764C89" w:rsidRPr="0020774D" w:rsidRDefault="0020774D" w:rsidP="00764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</w:pPr>
            <w:r w:rsidRPr="0020774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  <w:t>Lycosa erythognat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437E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-0.0112017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FDDB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0.2058168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A688" w14:textId="77777777" w:rsidR="00764C89" w:rsidRPr="00764C89" w:rsidRDefault="00764C89" w:rsidP="00764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cattle</w:t>
            </w:r>
          </w:p>
        </w:tc>
      </w:tr>
      <w:tr w:rsidR="00764C89" w:rsidRPr="00764C89" w14:paraId="26420B96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7880" w14:textId="650BE27B" w:rsidR="00764C89" w:rsidRPr="00764C89" w:rsidRDefault="00705D2A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 xml:space="preserve">Lycosa 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cf</w:t>
            </w: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 xml:space="preserve"> thorel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A2A9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035986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1745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404431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7ECB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3EF6D6DF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4B2A" w14:textId="2B600BEB" w:rsidR="00764C89" w:rsidRPr="00764C89" w:rsidRDefault="00705D2A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05D2A">
              <w:rPr>
                <w:rFonts w:ascii="Calibri" w:eastAsia="Times New Roman" w:hAnsi="Calibri" w:cs="Calibri"/>
                <w:color w:val="000000"/>
                <w:lang w:eastAsia="es-AR"/>
              </w:rPr>
              <w:t>Lycosa gr thorell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63A6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021487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A588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22028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1E29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59C96D5C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09E5" w14:textId="75FD0438" w:rsidR="00764C89" w:rsidRPr="00764C89" w:rsidRDefault="00705D2A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05D2A">
              <w:rPr>
                <w:rFonts w:ascii="Calibri" w:eastAsia="Times New Roman" w:hAnsi="Calibri" w:cs="Calibri"/>
                <w:color w:val="000000"/>
                <w:lang w:eastAsia="es-AR"/>
              </w:rPr>
              <w:t>Lycosa gr thorelli s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6AB6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337264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9DC2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036866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0CEB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6A8FFD8C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4208" w14:textId="07378F79" w:rsidR="00764C89" w:rsidRPr="00705D2A" w:rsidRDefault="00705D2A" w:rsidP="00764C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705D2A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Lobizon humi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FE0D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12496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2E10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041193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E0AC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198B8A4F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E69C" w14:textId="2D6190A1" w:rsidR="00764C89" w:rsidRPr="009027B8" w:rsidRDefault="009027B8" w:rsidP="00764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  <w:t>Alopecosa moes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C716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-0.005937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7DB9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0.2769654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D6CF" w14:textId="77777777" w:rsidR="00764C89" w:rsidRPr="00764C89" w:rsidRDefault="00764C89" w:rsidP="00764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cattle</w:t>
            </w:r>
          </w:p>
        </w:tc>
      </w:tr>
      <w:tr w:rsidR="00764C89" w:rsidRPr="00764C89" w14:paraId="1DDE58A8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BAA4" w14:textId="208A11C1" w:rsidR="00764C89" w:rsidRPr="009027B8" w:rsidRDefault="009027B8" w:rsidP="00764C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lastRenderedPageBreak/>
              <w:t>Sumampattus hudso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D310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131153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CA1B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005741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379D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554F1A2F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D79B" w14:textId="67BAA865" w:rsidR="00764C89" w:rsidRPr="009027B8" w:rsidRDefault="009027B8" w:rsidP="00764C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Aphirape flex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4673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145364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8E68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220842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0372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5B8C004B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5AE2" w14:textId="5908D7F0" w:rsidR="00764C89" w:rsidRPr="00764C89" w:rsidRDefault="009027B8" w:rsidP="00764C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color w:val="000000"/>
                <w:lang w:eastAsia="es-AR"/>
              </w:rPr>
              <w:t>Dendryphantini s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79D4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285015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78CE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127607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58EA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45EF0A21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1DAE" w14:textId="6C45850F" w:rsidR="00764C89" w:rsidRPr="009027B8" w:rsidRDefault="009027B8" w:rsidP="00764C8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Habronattus cf par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6D49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052722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5187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515560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70DF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764C89" w:rsidRPr="00764C89" w14:paraId="12337F48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7C36" w14:textId="4E23443A" w:rsidR="00764C89" w:rsidRPr="009027B8" w:rsidRDefault="009027B8" w:rsidP="00764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  <w:t>Hisukattus transversal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16DB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-0.455948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B77D" w14:textId="77777777" w:rsidR="00764C89" w:rsidRPr="00764C89" w:rsidRDefault="00764C89" w:rsidP="00764C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0.211654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E77D" w14:textId="018E43E0" w:rsidR="00764C89" w:rsidRPr="00764C89" w:rsidRDefault="00764C89" w:rsidP="00764C8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plant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t</w:t>
            </w: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ion</w:t>
            </w:r>
          </w:p>
        </w:tc>
      </w:tr>
      <w:tr w:rsidR="009027B8" w:rsidRPr="00764C89" w14:paraId="3A6F507F" w14:textId="77777777" w:rsidTr="002C33C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6A19B" w14:textId="6069FB5D" w:rsidR="009027B8" w:rsidRPr="009027B8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  <w:t>Tullgrenella melan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96D7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-0.086543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A6A6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-0.527242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018C" w14:textId="77777777" w:rsidR="009027B8" w:rsidRPr="00764C89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grassland</w:t>
            </w:r>
          </w:p>
        </w:tc>
      </w:tr>
      <w:tr w:rsidR="009027B8" w:rsidRPr="00764C89" w14:paraId="22E864E1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DCB2" w14:textId="58DBCFE0" w:rsidR="009027B8" w:rsidRPr="009027B8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  <w:t>Tullgrenella moren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7A38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0.6272119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A337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0.2247723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4BFA" w14:textId="77777777" w:rsidR="009027B8" w:rsidRPr="00764C89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soybean</w:t>
            </w:r>
          </w:p>
        </w:tc>
      </w:tr>
      <w:tr w:rsidR="009027B8" w:rsidRPr="00764C89" w14:paraId="09F2B4C2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C1E9" w14:textId="1410FE32" w:rsidR="009027B8" w:rsidRPr="009027B8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Neonella acosta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EDFE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08268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2E1F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440533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370D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9027B8" w:rsidRPr="00764C89" w14:paraId="154BBBAD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3172" w14:textId="31584499" w:rsidR="009027B8" w:rsidRPr="00764C89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Neonella</w:t>
            </w:r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s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BA60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1901599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FE85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096101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01B8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9027B8" w:rsidRPr="00764C89" w14:paraId="5DE15083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886F" w14:textId="138A3060" w:rsidR="009027B8" w:rsidRPr="00764C89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Neonella</w:t>
            </w: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C0B9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109208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4E19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251849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0D92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9027B8" w:rsidRPr="00764C89" w14:paraId="3F901C77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8D74" w14:textId="36A5A18B" w:rsidR="009027B8" w:rsidRPr="009027B8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Neonella cf na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6925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15336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674A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00177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5A39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9027B8" w:rsidRPr="00764C89" w14:paraId="3D064A39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E051" w14:textId="2ED9013F" w:rsidR="009027B8" w:rsidRPr="00764C89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Semiopyla</w:t>
            </w:r>
            <w:r w:rsidRPr="009027B8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4A29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138870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CC5A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2080317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8125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9027B8" w:rsidRPr="00764C89" w14:paraId="441BE5BE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481F" w14:textId="4BAC240E" w:rsidR="009027B8" w:rsidRPr="009027B8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  <w:t>Asthenoctenus borell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97D0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-0.492510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FC80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0.340119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9097" w14:textId="0960BB97" w:rsidR="009027B8" w:rsidRPr="00764C89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plant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t</w:t>
            </w: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ion</w:t>
            </w:r>
          </w:p>
        </w:tc>
      </w:tr>
      <w:tr w:rsidR="009027B8" w:rsidRPr="00764C89" w14:paraId="3FAE80F3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91A5" w14:textId="31F35187" w:rsidR="009027B8" w:rsidRPr="009027B8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Oxyopes biraben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6F2A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017370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5A6C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258093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DBF8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9027B8" w:rsidRPr="00764C89" w14:paraId="3374C6B9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CB89" w14:textId="759E55F6" w:rsidR="009027B8" w:rsidRPr="009027B8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s-AR"/>
              </w:rPr>
              <w:t>Oxyopes saltic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17C5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0.237631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A19B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0.0249786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8442" w14:textId="77777777" w:rsidR="009027B8" w:rsidRPr="00764C89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soybean</w:t>
            </w:r>
          </w:p>
        </w:tc>
      </w:tr>
      <w:tr w:rsidR="009027B8" w:rsidRPr="00764C89" w14:paraId="077AFA8B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6C85" w14:textId="4A515D24" w:rsidR="009027B8" w:rsidRPr="009027B8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ibellus paraguen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DE77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082953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6540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225675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4948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9027B8" w:rsidRPr="00764C89" w14:paraId="0124232A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607E" w14:textId="537BC1D4" w:rsidR="009027B8" w:rsidRPr="00764C89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eastAsia="es-AR"/>
              </w:rPr>
              <w:t>H</w:t>
            </w: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ah</w:t>
            </w:r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niidae </w:t>
            </w: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s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8BE1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114655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02DD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055506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C71B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9027B8" w:rsidRPr="00764C89" w14:paraId="369C04AB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B941" w14:textId="28F02492" w:rsidR="009027B8" w:rsidRPr="00764C89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>
              <w:rPr>
                <w:rFonts w:ascii="Calibri" w:eastAsia="Times New Roman" w:hAnsi="Calibri" w:cs="Calibri"/>
                <w:color w:val="000000"/>
                <w:lang w:eastAsia="es-AR"/>
              </w:rPr>
              <w:t>H</w:t>
            </w: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ah</w:t>
            </w:r>
            <w:r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niidae </w:t>
            </w: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s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D8E4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221615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85CF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103214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2E16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9027B8" w:rsidRPr="00764C89" w14:paraId="02915536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E592" w14:textId="77777777" w:rsidR="009027B8" w:rsidRPr="00764C89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merc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D686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187565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AD44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094801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FAB1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9027B8" w:rsidRPr="00764C89" w14:paraId="30751CFB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A43A" w14:textId="77777777" w:rsidR="009027B8" w:rsidRPr="00764C89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neoni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13F9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070259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0C33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48768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EB12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9027B8" w:rsidRPr="00764C89" w14:paraId="7274F53C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A460" w14:textId="77777777" w:rsidR="009027B8" w:rsidRPr="00764C89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tmael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AC86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-0.4412409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6C9E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0.115854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BE5F" w14:textId="5F09444E" w:rsidR="009027B8" w:rsidRPr="00764C89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plant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t</w:t>
            </w:r>
            <w:r w:rsidRPr="00764C89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ion</w:t>
            </w:r>
          </w:p>
        </w:tc>
      </w:tr>
      <w:tr w:rsidR="009027B8" w:rsidRPr="00764C89" w14:paraId="5340DF3D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FDE1" w14:textId="4CDCC0B5" w:rsidR="009027B8" w:rsidRPr="00764C89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9027B8">
              <w:rPr>
                <w:rFonts w:ascii="Calibri" w:eastAsia="Times New Roman" w:hAnsi="Calibri" w:cs="Calibri"/>
                <w:color w:val="000000"/>
                <w:lang w:eastAsia="es-AR"/>
              </w:rPr>
              <w:t>Thomisidae indet sp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569D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0.23152239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8F83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36638355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838F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9027B8" w:rsidRPr="00764C89" w14:paraId="6BFE8957" w14:textId="77777777" w:rsidTr="00E5676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0FC47" w14:textId="007D8286" w:rsidR="009027B8" w:rsidRPr="00764C89" w:rsidRDefault="009027B8" w:rsidP="00902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eminus insular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B16D1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078727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746D6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764C89">
              <w:rPr>
                <w:rFonts w:ascii="Calibri" w:eastAsia="Times New Roman" w:hAnsi="Calibri" w:cs="Calibri"/>
                <w:color w:val="000000"/>
                <w:lang w:eastAsia="es-AR"/>
              </w:rPr>
              <w:t>-0.1664683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563B3" w14:textId="77777777" w:rsidR="009027B8" w:rsidRPr="00764C89" w:rsidRDefault="009027B8" w:rsidP="009027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</w:tbl>
    <w:p w14:paraId="782DBC9A" w14:textId="77777777" w:rsidR="00764C89" w:rsidRDefault="00764C89" w:rsidP="004444F9">
      <w:pPr>
        <w:suppressLineNumbers/>
        <w:spacing w:after="0" w:line="480" w:lineRule="auto"/>
        <w:rPr>
          <w:lang w:val="en-US"/>
        </w:rPr>
      </w:pPr>
    </w:p>
    <w:bookmarkEnd w:id="0"/>
    <w:bookmarkEnd w:id="2"/>
    <w:p w14:paraId="4849F170" w14:textId="77777777" w:rsidR="00AE6DFB" w:rsidRPr="004444F9" w:rsidRDefault="00AE6DFB">
      <w:pPr>
        <w:rPr>
          <w:lang w:val="en-US"/>
        </w:rPr>
      </w:pPr>
    </w:p>
    <w:sectPr w:rsidR="00AE6DFB" w:rsidRPr="004444F9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6DD8A0" w14:textId="77777777" w:rsidR="00F3093C" w:rsidRDefault="00F3093C" w:rsidP="004444F9">
      <w:pPr>
        <w:spacing w:after="0" w:line="240" w:lineRule="auto"/>
      </w:pPr>
      <w:r>
        <w:separator/>
      </w:r>
    </w:p>
  </w:endnote>
  <w:endnote w:type="continuationSeparator" w:id="0">
    <w:p w14:paraId="79E7D76F" w14:textId="77777777" w:rsidR="00F3093C" w:rsidRDefault="00F3093C" w:rsidP="00444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B88043" w14:textId="77777777" w:rsidR="00F3093C" w:rsidRDefault="00F3093C" w:rsidP="004444F9">
      <w:pPr>
        <w:spacing w:after="0" w:line="240" w:lineRule="auto"/>
      </w:pPr>
      <w:r>
        <w:separator/>
      </w:r>
    </w:p>
  </w:footnote>
  <w:footnote w:type="continuationSeparator" w:id="0">
    <w:p w14:paraId="609D4656" w14:textId="77777777" w:rsidR="00F3093C" w:rsidRDefault="00F3093C" w:rsidP="004444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794372" w14:textId="2D6E12CA" w:rsidR="004444F9" w:rsidRDefault="004444F9" w:rsidP="004444F9">
    <w:pPr>
      <w:pStyle w:val="Header"/>
      <w:jc w:val="center"/>
    </w:pPr>
    <w:r>
      <w:t>Appendix</w:t>
    </w:r>
  </w:p>
  <w:p w14:paraId="646BFD70" w14:textId="77777777" w:rsidR="004444F9" w:rsidRDefault="004444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4F9"/>
    <w:rsid w:val="0020774D"/>
    <w:rsid w:val="002B3B0E"/>
    <w:rsid w:val="004444F9"/>
    <w:rsid w:val="004B7DC8"/>
    <w:rsid w:val="00705D2A"/>
    <w:rsid w:val="00764C89"/>
    <w:rsid w:val="00816A51"/>
    <w:rsid w:val="00886B40"/>
    <w:rsid w:val="008E26CF"/>
    <w:rsid w:val="009027B8"/>
    <w:rsid w:val="00AE6DFB"/>
    <w:rsid w:val="00B60A6D"/>
    <w:rsid w:val="00E2378F"/>
    <w:rsid w:val="00E5676C"/>
    <w:rsid w:val="00F3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76323"/>
  <w15:chartTrackingRefBased/>
  <w15:docId w15:val="{D7C6FB63-F407-4E5A-B55D-7CA9696ED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4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44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4F9"/>
  </w:style>
  <w:style w:type="paragraph" w:styleId="Footer">
    <w:name w:val="footer"/>
    <w:basedOn w:val="Normal"/>
    <w:link w:val="FooterChar"/>
    <w:uiPriority w:val="99"/>
    <w:unhideWhenUsed/>
    <w:rsid w:val="004444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15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 Pinto</dc:creator>
  <cp:keywords/>
  <dc:description/>
  <cp:lastModifiedBy>Srikanth N.</cp:lastModifiedBy>
  <cp:revision>8</cp:revision>
  <dcterms:created xsi:type="dcterms:W3CDTF">2021-04-04T18:22:00Z</dcterms:created>
  <dcterms:modified xsi:type="dcterms:W3CDTF">2021-04-30T09:45:00Z</dcterms:modified>
</cp:coreProperties>
</file>